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000" w:tblpY="2089"/>
        <w:tblOverlap w:val="never"/>
        <w:tblW w:w="151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736"/>
        <w:gridCol w:w="1039"/>
        <w:gridCol w:w="263"/>
        <w:gridCol w:w="1897"/>
        <w:gridCol w:w="996"/>
        <w:gridCol w:w="263"/>
        <w:gridCol w:w="1751"/>
        <w:gridCol w:w="1139"/>
        <w:gridCol w:w="263"/>
        <w:gridCol w:w="1731"/>
        <w:gridCol w:w="10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7" w:hRule="atLeast"/>
          <w:jc w:val="center"/>
        </w:trPr>
        <w:tc>
          <w:tcPr>
            <w:tcW w:w="151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Univariable and Multivariable Logistic Regression Analyses on Factors Associated With Malnutrition after stratification of CD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07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31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AI&lt;150(n=79)</w:t>
            </w:r>
          </w:p>
        </w:tc>
        <w:tc>
          <w:tcPr>
            <w:tcW w:w="2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93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AI≥150(n=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74" w:hRule="atLeast"/>
          <w:jc w:val="center"/>
        </w:trPr>
        <w:tc>
          <w:tcPr>
            <w:tcW w:w="30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Univariable analyses</w:t>
            </w:r>
          </w:p>
        </w:tc>
        <w:tc>
          <w:tcPr>
            <w:tcW w:w="2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9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ultivariable analys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9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Univariable analyses</w:t>
            </w:r>
          </w:p>
        </w:tc>
        <w:tc>
          <w:tcPr>
            <w:tcW w:w="2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ultivariabl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0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（95%CI）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（95%CI）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（95%CI）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（95%CI）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an±S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kg/m²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(0.23 - 0.5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 (0.09 - 0.6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(0.21 - 0.5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(0.22 - 0.8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G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k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(0.89 - 0.9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88 - 0.9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5S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1.02 - 1.5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0.92 - 1.3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FM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kg/m²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(0.46 - 0.7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24 - 0.6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U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 (0.32 - 0.6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（0.47-0.97）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 (0.23 - 0.6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 (0.23 - 0.6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dian (IQR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57 - 1.6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(0.44 - 1.5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W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x10ˆ9/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 (0.56 - 0.9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(0.25 - 0.9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(0.67 - 1.0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G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/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94 - 1.0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8 - 1.0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DAI sc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dian (IQR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1 - 1.0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99 - 1.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30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BI sc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edian (IQR)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 (1.28 - 2.48)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(1.27 - 6.64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 (1.02 - 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 (1.01 - 1.68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 value, Normal gro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up vs. malnutrition group.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I, Confidence interval;SD, standard deviation; IQR, interquartile range; BMI, body mass index; 5STS, five-repetition sit-to-stand test; FFMI, fat-free mass index; PhA, phase angle; HGB: hemoglobin; WBC, white blood cell;CDAI, crohn’s disease activity index;HBI, Harvey Bradshaw Index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5FD666C"/>
    <w:rsid w:val="06D80E87"/>
    <w:rsid w:val="06E32259"/>
    <w:rsid w:val="0A982E07"/>
    <w:rsid w:val="0C4072B2"/>
    <w:rsid w:val="0C7451AE"/>
    <w:rsid w:val="0D150C19"/>
    <w:rsid w:val="16FE4177"/>
    <w:rsid w:val="17B82326"/>
    <w:rsid w:val="1D540E0F"/>
    <w:rsid w:val="1DC53ABB"/>
    <w:rsid w:val="21F14D72"/>
    <w:rsid w:val="229E0D7F"/>
    <w:rsid w:val="28C50E13"/>
    <w:rsid w:val="2A6C2E4C"/>
    <w:rsid w:val="2E352597"/>
    <w:rsid w:val="31466869"/>
    <w:rsid w:val="38542553"/>
    <w:rsid w:val="39475874"/>
    <w:rsid w:val="3EAB2402"/>
    <w:rsid w:val="423F358D"/>
    <w:rsid w:val="43FE6D83"/>
    <w:rsid w:val="44182AFE"/>
    <w:rsid w:val="49A63EF1"/>
    <w:rsid w:val="53D87D69"/>
    <w:rsid w:val="54F70B77"/>
    <w:rsid w:val="55807CEC"/>
    <w:rsid w:val="56DA342C"/>
    <w:rsid w:val="57135208"/>
    <w:rsid w:val="596C0CB3"/>
    <w:rsid w:val="61442516"/>
    <w:rsid w:val="63FE69AC"/>
    <w:rsid w:val="64264155"/>
    <w:rsid w:val="644C2923"/>
    <w:rsid w:val="65C43C25"/>
    <w:rsid w:val="6747066A"/>
    <w:rsid w:val="691519BC"/>
    <w:rsid w:val="69196036"/>
    <w:rsid w:val="6B0A032C"/>
    <w:rsid w:val="6BDD334B"/>
    <w:rsid w:val="750758DC"/>
    <w:rsid w:val="755F1275"/>
    <w:rsid w:val="7DCC1471"/>
    <w:rsid w:val="7E617A27"/>
    <w:rsid w:val="7EA85A3A"/>
    <w:rsid w:val="7FDB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360" w:lineRule="auto"/>
      <w:jc w:val="center"/>
      <w:outlineLvl w:val="0"/>
    </w:pPr>
    <w:rPr>
      <w:rFonts w:eastAsia="宋体"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jc w:val="left"/>
      <w:outlineLvl w:val="1"/>
    </w:pPr>
    <w:rPr>
      <w:rFonts w:ascii="Arial" w:hAnsi="Arial" w:eastAsia="宋体"/>
      <w:b/>
      <w:sz w:val="24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jc w:val="left"/>
      <w:outlineLvl w:val="2"/>
    </w:pPr>
    <w:rPr>
      <w:rFonts w:eastAsia="宋体" w:asciiTheme="minorAscii" w:hAnsiTheme="minorAscii"/>
      <w:b/>
      <w:sz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643" w:firstLineChars="200"/>
      <w:jc w:val="left"/>
      <w:outlineLvl w:val="3"/>
    </w:pPr>
    <w:rPr>
      <w:rFonts w:ascii="Arial" w:hAnsi="Arial" w:eastAsia="宋体"/>
      <w:b/>
      <w:sz w:val="21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Normal (Web)"/>
    <w:basedOn w:val="1"/>
    <w:uiPriority w:val="0"/>
    <w:pPr>
      <w:snapToGrid w:val="0"/>
      <w:spacing w:line="360" w:lineRule="auto"/>
      <w:ind w:firstLine="422" w:firstLineChars="200"/>
      <w:jc w:val="left"/>
    </w:pPr>
    <w:rPr>
      <w:rFonts w:eastAsia="宋体" w:asciiTheme="minorAscii" w:hAnsiTheme="minorAscii"/>
    </w:rPr>
  </w:style>
  <w:style w:type="character" w:customStyle="1" w:styleId="9">
    <w:name w:val="font01"/>
    <w:basedOn w:val="8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0">
    <w:name w:val="font21"/>
    <w:basedOn w:val="8"/>
    <w:uiPriority w:val="0"/>
    <w:rPr>
      <w:rFonts w:ascii="微软雅黑" w:hAnsi="微软雅黑" w:eastAsia="微软雅黑" w:cs="微软雅黑"/>
      <w:color w:val="000000"/>
      <w:sz w:val="16"/>
      <w:szCs w:val="16"/>
      <w:u w:val="none"/>
    </w:rPr>
  </w:style>
  <w:style w:type="character" w:customStyle="1" w:styleId="11">
    <w:name w:val="font31"/>
    <w:basedOn w:val="8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2">
    <w:name w:val="font11"/>
    <w:basedOn w:val="8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0:43:00Z</dcterms:created>
  <dc:creator>huawei</dc:creator>
  <cp:lastModifiedBy>Master 黄</cp:lastModifiedBy>
  <dcterms:modified xsi:type="dcterms:W3CDTF">2023-07-05T05:0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4E5BCDB0B464FF0A17948B4487B174B</vt:lpwstr>
  </property>
</Properties>
</file>